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2.</w:t>
      </w:r>
      <w:r>
        <w:rPr/>
        <w:t xml:space="preserve"> Association of previously reported DCM causing or susceptibility genes in initial screening sample (664 cases, 1,874 controls)</w:t>
      </w:r>
    </w:p>
    <w:tbl>
      <w:tblPr>
        <w:tblW w:w="6834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3"/>
        <w:gridCol w:w="1417"/>
        <w:gridCol w:w="1418"/>
        <w:gridCol w:w="1200"/>
        <w:gridCol w:w="926"/>
        <w:gridCol w:w="850"/>
      </w:tblGrid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Rank 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01" w:hRule="atLeast"/>
        </w:trPr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ABCC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104623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92921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00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2838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984711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02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79780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47455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06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7041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993620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23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5172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988088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34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6432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995555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60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23694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992297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66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3782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985006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67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7042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38479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69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3529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40041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72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7042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47174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093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41486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03544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2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120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7041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14473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8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139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41486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70231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191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2838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981225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5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219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41486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35615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8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228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26384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970019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234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10462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992326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4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344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3563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35873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7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357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0770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71795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7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427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22305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13213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4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520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69243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974228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4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556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73162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90462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2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775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2838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9806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889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2837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2119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5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0.981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ACTC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257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8913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16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330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8093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03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57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9113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28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931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9006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90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931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9091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72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689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9237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30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06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8520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38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65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8589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19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931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9145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57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15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9138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62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701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8222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91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62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8829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92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09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8943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44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CSRP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76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0807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11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66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2467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26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1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1272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31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461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2305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29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4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0784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32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46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1949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99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417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2314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29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665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1011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82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835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0913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19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417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247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39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17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0831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97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D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82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28614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7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361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29717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25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076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29927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69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DM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9271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5759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50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22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6146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06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39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2305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84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314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2865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11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DSG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566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0180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820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02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0471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988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373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0420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8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87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9863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975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11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1935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419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635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1144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864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0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0469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247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621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7671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892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040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8363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179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126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8814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748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486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8988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837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27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2585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858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847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0168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9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474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0511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422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419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0964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8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3260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1136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940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HBEG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46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1456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16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1255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60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501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2664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45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3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1287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07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60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2726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34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127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1852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90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621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3044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47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84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8852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02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017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8987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15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74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0073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90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856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8346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90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6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0636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56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869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9299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62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272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9340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02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MYBPC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299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7004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11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70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6609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25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0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4591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82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299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7159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66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700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5970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73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6979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7060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70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701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5490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39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39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4984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94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391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4969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07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MYH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3659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861811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49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5904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3511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69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486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3074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69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93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3908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35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NEB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797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9696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15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42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342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78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NEX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010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0120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55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66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9244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99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80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0385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14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67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9556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83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800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0054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90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PL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25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86973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46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894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87747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35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818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87609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27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 xml:space="preserve">PSEN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6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07598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75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34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06367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76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6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07622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50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56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05903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87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707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08243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08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62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07152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22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SCN5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980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6093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29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686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8446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90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731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8062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07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111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2793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35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100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5789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46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245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6520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70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51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9240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79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349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6430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10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271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7850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14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339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6592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22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630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8139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42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919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4904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54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51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4542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67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539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9339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70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111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812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92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549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3263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20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992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7258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49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705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4778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91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0849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4599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11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278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4327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37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738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1931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44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325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0707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10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766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6471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15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992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5327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25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817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6370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98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354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0285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08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612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0933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09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97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5603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38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328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6153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44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330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1047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46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313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5288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95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093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8923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11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681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7800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30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746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0730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40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129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072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55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739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9570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64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727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8619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72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741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0573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88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332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5770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19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274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0658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62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745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3414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73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0735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7936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84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SGC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04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7042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18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389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4890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45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3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8626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52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566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5936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66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877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3998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73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68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3599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76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76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2399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92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48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1332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94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76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1322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05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556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6370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18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599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975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27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714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7164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52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048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0748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60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8834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4107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67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691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9915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85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919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4012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90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44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8792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11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403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5641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14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67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5414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15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24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4191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56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0538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5447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66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0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1145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81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567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0243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81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222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6006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81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474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7916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13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353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8204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28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430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8491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53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22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6673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54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0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0322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61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06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1105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68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8837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755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97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759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0366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36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556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0427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51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6523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5351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64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1849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0069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73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350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2654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84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68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2209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00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73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3389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30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350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6697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43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049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9675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57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7154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0905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69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68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3299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69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9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1641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72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24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5339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75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6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6519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09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353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8220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18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8621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1927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26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10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8299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96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73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1744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18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157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7083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19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9559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6861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49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5211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4160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51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7159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5743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53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440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0361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55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057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6222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61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04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1595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12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975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1708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85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526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7620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03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0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6559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11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0536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7132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26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7251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5398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38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598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7992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66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914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8096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90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626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0458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950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TAZ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309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3335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63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984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5412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75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37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3219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93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565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6004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69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TCA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13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1748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17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035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2960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37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770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1408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77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692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1385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01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818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102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27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 xml:space="preserve">TMPO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5803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3209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26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948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1202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56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359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2134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54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0881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32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397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0737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72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095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3096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32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4593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2783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83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80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3912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12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TNNC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414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9270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79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343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8285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79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554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9327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94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8659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8140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62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297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6764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26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297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6780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31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85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6568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66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9862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5614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86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556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7868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91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268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6190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17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486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7324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42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298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6541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63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298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6831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98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344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5704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98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TNNT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58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3370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8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076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3133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8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05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4311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61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8484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5098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24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920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3664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15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684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4134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37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152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4794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62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302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304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24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996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4834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46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298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3479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20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8484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3810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67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996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4731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86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TPM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717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502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1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034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433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31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756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3200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88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16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5184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52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420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5587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64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035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5209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37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744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3264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14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0755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4022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02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7529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4363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69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720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6084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68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TT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73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8873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40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13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3823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43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58138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5040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72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8663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39311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75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940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6122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76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168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6709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06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636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3218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79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159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5095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80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8664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9123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86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13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2375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02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647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400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23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13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2946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79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900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9903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15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66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3493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15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98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6780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18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291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749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31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853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2095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395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647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3886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504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762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4197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90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628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57921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18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65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0518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61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144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8972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26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940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3872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393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975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5204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82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84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1995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89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938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3249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66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905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1463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690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975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64485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90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VC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036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7336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73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96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6719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127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950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6818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44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008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4149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64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008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1814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856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8240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7363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84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586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8083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728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939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6811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43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319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4145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469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625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1124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271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461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5584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852</w:t>
            </w:r>
          </w:p>
        </w:tc>
      </w:tr>
      <w:tr>
        <w:trPr>
          <w:trHeight w:val="301" w:hRule="atLeast"/>
        </w:trPr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14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9556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156</w:t>
            </w:r>
          </w:p>
        </w:tc>
      </w:tr>
      <w:tr>
        <w:trPr>
          <w:trHeight w:val="301" w:hRule="atLeast"/>
        </w:trPr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4616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78687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7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508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>* Ranking acording to all analyzed markers (30,920) using logistic regression adjusted for gender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06:59:00Z</dcterms:created>
  <dc:creator>Stark</dc:creator>
  <dc:description/>
  <cp:keywords/>
  <dc:language>en-US</dc:language>
  <cp:lastModifiedBy>Stark</cp:lastModifiedBy>
  <dcterms:modified xsi:type="dcterms:W3CDTF">2010-07-25T06:59:00Z</dcterms:modified>
  <cp:revision>2</cp:revision>
  <dc:subject/>
  <dc:title>Table S1</dc:title>
</cp:coreProperties>
</file>